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0"/>
        <w:gridCol w:w="2926"/>
      </w:tblGrid>
      <w:tr w:rsidR="008A66B9" w:rsidRPr="006123BE" w14:paraId="4EBF6021" w14:textId="77777777" w:rsidTr="005925DF">
        <w:trPr>
          <w:trHeight w:val="189"/>
          <w:jc w:val="center"/>
        </w:trPr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550C2A4B" w14:textId="77777777" w:rsidR="008A66B9" w:rsidRPr="006123BE" w:rsidRDefault="009730B6" w:rsidP="005925DF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ppendix A</w:t>
            </w:r>
            <w:bookmarkStart w:id="0" w:name="_GoBack"/>
            <w:bookmarkEnd w:id="0"/>
            <w:r w:rsidR="008A66B9">
              <w:rPr>
                <w:rFonts w:ascii="Times New Roman" w:hAnsi="Times New Roman" w:cs="Times New Roman"/>
                <w:b/>
              </w:rPr>
              <w:t>.</w:t>
            </w:r>
            <w:r w:rsidR="008A66B9" w:rsidRPr="006123BE">
              <w:rPr>
                <w:rFonts w:ascii="Times New Roman" w:hAnsi="Times New Roman" w:cs="Times New Roman"/>
                <w:b/>
              </w:rPr>
              <w:t xml:space="preserve"> Cancer types among </w:t>
            </w:r>
            <w:r w:rsidR="008A66B9">
              <w:rPr>
                <w:rFonts w:ascii="Times New Roman" w:hAnsi="Times New Roman" w:cs="Times New Roman"/>
                <w:b/>
              </w:rPr>
              <w:t>997</w:t>
            </w:r>
            <w:r w:rsidR="008A66B9" w:rsidRPr="006123BE">
              <w:rPr>
                <w:rFonts w:ascii="Times New Roman" w:hAnsi="Times New Roman" w:cs="Times New Roman"/>
                <w:b/>
              </w:rPr>
              <w:t xml:space="preserve"> participants with cancer deaths in the REGARDS</w:t>
            </w:r>
            <w:r w:rsidR="008A66B9">
              <w:rPr>
                <w:rFonts w:ascii="Times New Roman" w:hAnsi="Times New Roman" w:cs="Times New Roman"/>
                <w:b/>
              </w:rPr>
              <w:t xml:space="preserve"> cohort.</w:t>
            </w:r>
          </w:p>
        </w:tc>
      </w:tr>
      <w:tr w:rsidR="008A66B9" w:rsidRPr="006123BE" w14:paraId="08AA9C18" w14:textId="77777777" w:rsidTr="005925DF">
        <w:trPr>
          <w:trHeight w:val="887"/>
          <w:jc w:val="center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ED7A682" w14:textId="77777777" w:rsidR="008A66B9" w:rsidRPr="006123BE" w:rsidRDefault="008A66B9" w:rsidP="005925D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21B9EDE" w14:textId="77777777" w:rsidR="008A66B9" w:rsidRPr="006123BE" w:rsidRDefault="008A66B9" w:rsidP="005925D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</w:tr>
      <w:tr w:rsidR="008A66B9" w:rsidRPr="006123BE" w14:paraId="56F129E9" w14:textId="77777777" w:rsidTr="005925DF">
        <w:trPr>
          <w:trHeight w:val="464"/>
          <w:jc w:val="center"/>
        </w:trPr>
        <w:tc>
          <w:tcPr>
            <w:tcW w:w="0" w:type="auto"/>
            <w:vAlign w:val="center"/>
          </w:tcPr>
          <w:p w14:paraId="1432F859" w14:textId="77777777" w:rsidR="008A66B9" w:rsidRPr="006123BE" w:rsidRDefault="008A66B9" w:rsidP="005925DF">
            <w:pPr>
              <w:spacing w:before="100" w:beforeAutospacing="1" w:after="100" w:afterAutospacing="1"/>
              <w:ind w:left="71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E2795" w14:textId="77777777" w:rsidR="008A66B9" w:rsidRPr="006123BE" w:rsidRDefault="008A66B9" w:rsidP="005925D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7</w:t>
            </w:r>
          </w:p>
        </w:tc>
      </w:tr>
      <w:tr w:rsidR="008A66B9" w:rsidRPr="006123BE" w14:paraId="770B7167" w14:textId="77777777" w:rsidTr="005925DF">
        <w:trPr>
          <w:trHeight w:val="464"/>
          <w:jc w:val="center"/>
        </w:trPr>
        <w:tc>
          <w:tcPr>
            <w:tcW w:w="0" w:type="auto"/>
            <w:vAlign w:val="center"/>
          </w:tcPr>
          <w:p w14:paraId="7CE1C4FB" w14:textId="77777777" w:rsidR="008A66B9" w:rsidRPr="006123BE" w:rsidRDefault="008A66B9" w:rsidP="005925DF">
            <w:pPr>
              <w:spacing w:before="100" w:beforeAutospacing="1" w:after="100" w:afterAutospacing="1"/>
              <w:ind w:left="71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b/>
                <w:sz w:val="22"/>
                <w:szCs w:val="22"/>
              </w:rPr>
              <w:t>Cancer Typ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ED341" w14:textId="77777777" w:rsidR="008A66B9" w:rsidRPr="006123BE" w:rsidRDefault="008A66B9" w:rsidP="005925D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66B9" w:rsidRPr="006123BE" w14:paraId="0CCA6783" w14:textId="77777777" w:rsidTr="005925DF">
        <w:trPr>
          <w:trHeight w:val="464"/>
          <w:jc w:val="center"/>
        </w:trPr>
        <w:tc>
          <w:tcPr>
            <w:tcW w:w="0" w:type="auto"/>
            <w:vAlign w:val="center"/>
          </w:tcPr>
          <w:p w14:paraId="0D0A61F3" w14:textId="77777777" w:rsidR="008A66B9" w:rsidRPr="006123BE" w:rsidRDefault="008A66B9" w:rsidP="005925DF">
            <w:pPr>
              <w:spacing w:before="100" w:beforeAutospacing="1" w:after="100" w:afterAutospacing="1"/>
              <w:ind w:left="288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5C5F8C" w14:textId="77777777" w:rsidR="008A66B9" w:rsidRPr="006123BE" w:rsidRDefault="008A66B9" w:rsidP="005925D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4</w:t>
            </w: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.5</w:t>
            </w: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A66B9" w:rsidRPr="006123BE" w14:paraId="0F13E4E2" w14:textId="77777777" w:rsidTr="005925DF">
        <w:trPr>
          <w:trHeight w:val="409"/>
          <w:jc w:val="center"/>
        </w:trPr>
        <w:tc>
          <w:tcPr>
            <w:tcW w:w="0" w:type="auto"/>
            <w:vAlign w:val="center"/>
          </w:tcPr>
          <w:p w14:paraId="4BF1C469" w14:textId="77777777" w:rsidR="008A66B9" w:rsidRPr="006123BE" w:rsidRDefault="008A66B9" w:rsidP="005925DF">
            <w:pPr>
              <w:spacing w:before="100" w:beforeAutospacing="1" w:after="100" w:afterAutospacing="1"/>
              <w:ind w:left="288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Gastro-intestin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8D65A" w14:textId="77777777" w:rsidR="008A66B9" w:rsidRPr="006123BE" w:rsidRDefault="008A66B9" w:rsidP="005925D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205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.6</w:t>
            </w: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A66B9" w:rsidRPr="006123BE" w14:paraId="78F06950" w14:textId="77777777" w:rsidTr="005925DF">
        <w:trPr>
          <w:trHeight w:val="409"/>
          <w:jc w:val="center"/>
        </w:trPr>
        <w:tc>
          <w:tcPr>
            <w:tcW w:w="0" w:type="auto"/>
            <w:vAlign w:val="center"/>
          </w:tcPr>
          <w:p w14:paraId="09406FB2" w14:textId="77777777" w:rsidR="008A66B9" w:rsidRPr="006123BE" w:rsidRDefault="008A66B9" w:rsidP="005925DF">
            <w:pPr>
              <w:spacing w:before="100" w:beforeAutospacing="1" w:after="100" w:afterAutospacing="1"/>
              <w:ind w:left="288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Hematologic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9BEFB" w14:textId="77777777" w:rsidR="008A66B9" w:rsidRPr="006123BE" w:rsidRDefault="008A66B9" w:rsidP="005925D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106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.6</w:t>
            </w: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A66B9" w:rsidRPr="006123BE" w14:paraId="051AD744" w14:textId="77777777" w:rsidTr="005925DF">
        <w:trPr>
          <w:trHeight w:val="450"/>
          <w:jc w:val="center"/>
        </w:trPr>
        <w:tc>
          <w:tcPr>
            <w:tcW w:w="0" w:type="auto"/>
            <w:vAlign w:val="center"/>
          </w:tcPr>
          <w:p w14:paraId="3A0522DD" w14:textId="77777777" w:rsidR="008A66B9" w:rsidRPr="006123BE" w:rsidRDefault="008A66B9" w:rsidP="005925DF">
            <w:pPr>
              <w:spacing w:before="100" w:beforeAutospacing="1" w:after="100" w:afterAutospacing="1"/>
              <w:ind w:left="288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Genitourina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175B6A" w14:textId="77777777" w:rsidR="008A66B9" w:rsidRPr="006123BE" w:rsidRDefault="008A66B9" w:rsidP="005925D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 (4.4</w:t>
            </w: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A66B9" w:rsidRPr="006123BE" w14:paraId="0DDE6083" w14:textId="77777777" w:rsidTr="005925DF">
        <w:trPr>
          <w:trHeight w:val="450"/>
          <w:jc w:val="center"/>
        </w:trPr>
        <w:tc>
          <w:tcPr>
            <w:tcW w:w="0" w:type="auto"/>
            <w:vAlign w:val="center"/>
          </w:tcPr>
          <w:p w14:paraId="71C0F297" w14:textId="77777777" w:rsidR="008A66B9" w:rsidRPr="006123BE" w:rsidRDefault="008A66B9" w:rsidP="005925DF">
            <w:pPr>
              <w:spacing w:before="100" w:beforeAutospacing="1" w:after="100" w:afterAutospacing="1"/>
              <w:ind w:left="288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Prosta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276F1D" w14:textId="77777777" w:rsidR="008A66B9" w:rsidRPr="006123BE" w:rsidRDefault="008A66B9" w:rsidP="005925D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 (6.5</w:t>
            </w: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A66B9" w:rsidRPr="006123BE" w14:paraId="0B2EB2B8" w14:textId="77777777" w:rsidTr="005925DF">
        <w:trPr>
          <w:trHeight w:val="409"/>
          <w:jc w:val="center"/>
        </w:trPr>
        <w:tc>
          <w:tcPr>
            <w:tcW w:w="0" w:type="auto"/>
            <w:vAlign w:val="center"/>
          </w:tcPr>
          <w:p w14:paraId="2729452D" w14:textId="77777777" w:rsidR="008A66B9" w:rsidRPr="006123BE" w:rsidRDefault="008A66B9" w:rsidP="005925DF">
            <w:pPr>
              <w:spacing w:before="100" w:beforeAutospacing="1" w:after="100" w:afterAutospacing="1"/>
              <w:ind w:left="288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Gynecolog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FA30A" w14:textId="77777777" w:rsidR="008A66B9" w:rsidRPr="006123BE" w:rsidRDefault="008A66B9" w:rsidP="005925D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 (2.3</w:t>
            </w: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A66B9" w:rsidRPr="006123BE" w14:paraId="11EAC2A1" w14:textId="77777777" w:rsidTr="005925DF">
        <w:trPr>
          <w:trHeight w:val="432"/>
          <w:jc w:val="center"/>
        </w:trPr>
        <w:tc>
          <w:tcPr>
            <w:tcW w:w="0" w:type="auto"/>
            <w:vAlign w:val="center"/>
          </w:tcPr>
          <w:p w14:paraId="198AE888" w14:textId="77777777" w:rsidR="008A66B9" w:rsidRPr="006123BE" w:rsidRDefault="008A66B9" w:rsidP="005925DF">
            <w:pPr>
              <w:spacing w:before="100" w:beforeAutospacing="1" w:after="100" w:afterAutospacing="1"/>
              <w:ind w:left="288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Central nervous syste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0758EA" w14:textId="77777777" w:rsidR="008A66B9" w:rsidRPr="006123BE" w:rsidRDefault="008A66B9" w:rsidP="005925D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 (2.3</w:t>
            </w: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A66B9" w:rsidRPr="006123BE" w14:paraId="4D62B6E9" w14:textId="77777777" w:rsidTr="005925DF">
        <w:trPr>
          <w:trHeight w:val="432"/>
          <w:jc w:val="center"/>
        </w:trPr>
        <w:tc>
          <w:tcPr>
            <w:tcW w:w="0" w:type="auto"/>
            <w:vAlign w:val="center"/>
          </w:tcPr>
          <w:p w14:paraId="7639681D" w14:textId="77777777" w:rsidR="008A66B9" w:rsidRPr="006123BE" w:rsidRDefault="008A66B9" w:rsidP="005925DF">
            <w:pPr>
              <w:spacing w:before="100" w:beforeAutospacing="1" w:after="100" w:afterAutospacing="1"/>
              <w:ind w:left="288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Head and nec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C0CC6" w14:textId="77777777" w:rsidR="008A66B9" w:rsidRPr="006123BE" w:rsidRDefault="008A66B9" w:rsidP="005925D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A66B9" w:rsidRPr="006123BE" w14:paraId="0C595878" w14:textId="77777777" w:rsidTr="005925DF">
        <w:trPr>
          <w:trHeight w:val="409"/>
          <w:jc w:val="center"/>
        </w:trPr>
        <w:tc>
          <w:tcPr>
            <w:tcW w:w="0" w:type="auto"/>
            <w:vAlign w:val="center"/>
          </w:tcPr>
          <w:p w14:paraId="5F0FDE36" w14:textId="77777777" w:rsidR="008A66B9" w:rsidRPr="006123BE" w:rsidRDefault="008A66B9" w:rsidP="005925DF">
            <w:pPr>
              <w:spacing w:before="100" w:beforeAutospacing="1" w:after="100" w:afterAutospacing="1"/>
              <w:ind w:left="288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Brea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CA816" w14:textId="77777777" w:rsidR="008A66B9" w:rsidRPr="006123BE" w:rsidRDefault="008A66B9" w:rsidP="005925D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 (3.4</w:t>
            </w: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8A66B9" w:rsidRPr="006123BE" w14:paraId="56E6CC22" w14:textId="77777777" w:rsidTr="005925DF">
        <w:trPr>
          <w:trHeight w:val="432"/>
          <w:jc w:val="center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AA3AC77" w14:textId="77777777" w:rsidR="008A66B9" w:rsidRPr="006123BE" w:rsidRDefault="008A66B9" w:rsidP="005925DF">
            <w:pPr>
              <w:spacing w:before="100" w:beforeAutospacing="1" w:after="100" w:afterAutospacing="1"/>
              <w:ind w:left="288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Other/Unknown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41C25E6" w14:textId="77777777" w:rsidR="008A66B9" w:rsidRPr="006123BE" w:rsidRDefault="008A66B9" w:rsidP="005925DF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8 (20.9</w:t>
            </w:r>
            <w:r w:rsidRPr="006123BE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6F321D8C" w14:textId="77777777" w:rsidR="00B150EA" w:rsidRDefault="00B150EA"/>
    <w:sectPr w:rsidR="00B150EA" w:rsidSect="008A6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87"/>
  <w:drawingGridVerticalSpacing w:val="187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F97"/>
    <w:rsid w:val="005321A0"/>
    <w:rsid w:val="007B2BA5"/>
    <w:rsid w:val="008A66B9"/>
    <w:rsid w:val="008C0F97"/>
    <w:rsid w:val="009730B6"/>
    <w:rsid w:val="00A579B7"/>
    <w:rsid w:val="00B1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5A8CD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0F9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F97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A66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Macintosh Word</Application>
  <DocSecurity>0</DocSecurity>
  <Lines>2</Lines>
  <Paragraphs>1</Paragraphs>
  <ScaleCrop>false</ScaleCrop>
  <Company>University of Alabama at Birmingham</Company>
  <LinksUpToDate>false</LinksUpToDate>
  <CharactersWithSpaces>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Xavier Moore</dc:creator>
  <cp:keywords/>
  <dc:description/>
  <cp:lastModifiedBy>Tomi Akinyemiju</cp:lastModifiedBy>
  <cp:revision>2</cp:revision>
  <dcterms:created xsi:type="dcterms:W3CDTF">2017-11-29T16:32:00Z</dcterms:created>
  <dcterms:modified xsi:type="dcterms:W3CDTF">2017-11-29T16:32:00Z</dcterms:modified>
</cp:coreProperties>
</file>